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51" w:rsidRDefault="00956651">
      <w:r>
        <w:t>Additional file 2: Table S1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518"/>
        <w:gridCol w:w="1287"/>
        <w:gridCol w:w="4747"/>
      </w:tblGrid>
      <w:tr w:rsidR="0089292C" w:rsidRPr="007667FF" w:rsidTr="00956651">
        <w:trPr>
          <w:gridAfter w:val="1"/>
          <w:wAfter w:w="4747" w:type="dxa"/>
        </w:trPr>
        <w:tc>
          <w:tcPr>
            <w:tcW w:w="1556" w:type="dxa"/>
            <w:tcBorders>
              <w:top w:val="single" w:sz="18" w:space="0" w:color="auto"/>
              <w:bottom w:val="single" w:sz="18" w:space="0" w:color="auto"/>
            </w:tcBorders>
          </w:tcPr>
          <w:p w:rsidR="0089292C" w:rsidRPr="007667FF" w:rsidRDefault="0089292C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Oligo Name</w:t>
            </w:r>
          </w:p>
        </w:tc>
        <w:tc>
          <w:tcPr>
            <w:tcW w:w="280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89292C" w:rsidRPr="007667FF" w:rsidRDefault="0089292C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Sequence</w:t>
            </w:r>
            <w:r w:rsidRPr="007667FF">
              <w:rPr>
                <w:rFonts w:ascii="Times New Roman" w:hAnsi="Times New Roman" w:cs="Times New Roman" w:hint="eastAsia"/>
                <w:b/>
                <w:sz w:val="22"/>
              </w:rPr>
              <w:t xml:space="preserve"> (5</w:t>
            </w:r>
            <w:r w:rsidRPr="007667FF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Pr="007667FF">
              <w:rPr>
                <w:rFonts w:ascii="Times New Roman" w:hAnsi="Times New Roman" w:cs="Times New Roman" w:hint="eastAsia"/>
                <w:b/>
                <w:sz w:val="22"/>
              </w:rPr>
              <w:t xml:space="preserve"> -------</w:t>
            </w:r>
            <w:r w:rsidRPr="007667FF">
              <w:rPr>
                <w:rFonts w:ascii="Times New Roman" w:hAnsi="Times New Roman" w:cs="Times New Roman"/>
                <w:b/>
                <w:sz w:val="22"/>
              </w:rPr>
              <w:t>-&gt;</w:t>
            </w:r>
            <w:r w:rsidRPr="007667FF">
              <w:rPr>
                <w:rFonts w:ascii="Times New Roman" w:hAnsi="Times New Roman" w:cs="Times New Roman" w:hint="eastAsia"/>
                <w:b/>
                <w:sz w:val="22"/>
              </w:rPr>
              <w:t xml:space="preserve"> 3</w:t>
            </w:r>
            <w:r w:rsidRPr="007667FF">
              <w:rPr>
                <w:rFonts w:ascii="Times New Roman" w:hAnsi="Times New Roman" w:cs="Times New Roman"/>
                <w:b/>
                <w:sz w:val="22"/>
              </w:rPr>
              <w:t>’</w:t>
            </w:r>
            <w:r w:rsidRPr="007667FF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</w:tr>
      <w:tr w:rsidR="006A5889" w:rsidTr="00956651">
        <w:tc>
          <w:tcPr>
            <w:tcW w:w="3074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6A5889" w:rsidRPr="007667FF" w:rsidRDefault="006A5889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667FF">
              <w:rPr>
                <w:rFonts w:ascii="Times New Roman" w:hAnsi="Times New Roman" w:cs="Times New Roman"/>
                <w:b/>
                <w:sz w:val="22"/>
              </w:rPr>
              <w:t>Occludin</w:t>
            </w:r>
            <w:proofErr w:type="spellEnd"/>
            <w:r w:rsidRPr="007667FF">
              <w:rPr>
                <w:rFonts w:ascii="Times New Roman" w:hAnsi="Times New Roman" w:cs="Times New Roman"/>
                <w:b/>
                <w:sz w:val="22"/>
              </w:rPr>
              <w:t xml:space="preserve"> (Rat)</w:t>
            </w:r>
          </w:p>
        </w:tc>
        <w:tc>
          <w:tcPr>
            <w:tcW w:w="1287" w:type="dxa"/>
            <w:tcBorders>
              <w:top w:val="single" w:sz="18" w:space="0" w:color="auto"/>
            </w:tcBorders>
          </w:tcPr>
          <w:p w:rsidR="006A5889" w:rsidRPr="007667FF" w:rsidRDefault="006A5889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tcBorders>
              <w:top w:val="single" w:sz="18" w:space="0" w:color="auto"/>
            </w:tcBorders>
            <w:vAlign w:val="center"/>
          </w:tcPr>
          <w:p w:rsidR="006A5889" w:rsidRPr="007667FF" w:rsidRDefault="006A5889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ATCTAGAGCCTGGAGCAACG</w:t>
            </w:r>
          </w:p>
        </w:tc>
      </w:tr>
      <w:tr w:rsidR="006A5889" w:rsidTr="00956651">
        <w:tc>
          <w:tcPr>
            <w:tcW w:w="3074" w:type="dxa"/>
            <w:gridSpan w:val="2"/>
            <w:vMerge/>
            <w:vAlign w:val="center"/>
          </w:tcPr>
          <w:p w:rsidR="006A5889" w:rsidRPr="007667FF" w:rsidRDefault="006A5889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6A5889" w:rsidRPr="007667FF" w:rsidRDefault="006A5889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6A5889" w:rsidRPr="007667FF" w:rsidRDefault="006A5889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TCAAGGCTCCCAAGACA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ZO-1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>AGTTCTGCCCTCAGCTACCA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>GCTTAAAGCTGGCAGTGTC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667FF">
              <w:rPr>
                <w:rFonts w:ascii="Times New Roman" w:hAnsi="Times New Roman" w:cs="Times New Roman"/>
                <w:b/>
                <w:sz w:val="22"/>
              </w:rPr>
              <w:t>iNOS</w:t>
            </w:r>
            <w:proofErr w:type="spellEnd"/>
            <w:r w:rsidRPr="007667FF">
              <w:rPr>
                <w:rFonts w:ascii="Times New Roman" w:hAnsi="Times New Roman" w:cs="Times New Roman"/>
                <w:b/>
                <w:sz w:val="22"/>
              </w:rPr>
              <w:t xml:space="preserve">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ACCATGGAGCATCCCAAGT</w:t>
            </w:r>
          </w:p>
        </w:tc>
      </w:tr>
      <w:tr w:rsidR="00040E51" w:rsidTr="00956651">
        <w:tc>
          <w:tcPr>
            <w:tcW w:w="3074" w:type="dxa"/>
            <w:gridSpan w:val="2"/>
            <w:vMerge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GCGCATACCACTTCAGC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shd w:val="clear" w:color="auto" w:fill="auto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TNF-</w:t>
            </w:r>
            <w:r w:rsidRPr="007667FF">
              <w:rPr>
                <w:rFonts w:ascii="Times New Roman" w:hAnsi="Times New Roman" w:cs="Times New Roman"/>
                <w:b/>
                <w:sz w:val="22"/>
              </w:rPr>
              <w:sym w:font="Symbol" w:char="F061"/>
            </w:r>
            <w:r w:rsidRPr="007667FF">
              <w:rPr>
                <w:rFonts w:ascii="Times New Roman" w:hAnsi="Times New Roman" w:cs="Times New Roman"/>
                <w:b/>
                <w:sz w:val="22"/>
              </w:rPr>
              <w:t xml:space="preserve"> (Rat)</w:t>
            </w:r>
          </w:p>
        </w:tc>
        <w:tc>
          <w:tcPr>
            <w:tcW w:w="1287" w:type="dxa"/>
            <w:shd w:val="clear" w:color="auto" w:fill="auto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shd w:val="clear" w:color="auto" w:fill="auto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ACTGAACTTCGGGGTGATTG</w:t>
            </w:r>
          </w:p>
        </w:tc>
      </w:tr>
      <w:tr w:rsidR="00040E51" w:rsidTr="00956651">
        <w:tc>
          <w:tcPr>
            <w:tcW w:w="3074" w:type="dxa"/>
            <w:gridSpan w:val="2"/>
            <w:vMerge/>
            <w:shd w:val="clear" w:color="auto" w:fill="auto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  <w:shd w:val="clear" w:color="auto" w:fill="auto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shd w:val="clear" w:color="auto" w:fill="auto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CTTGGTGGTTTGCTACGAC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IL-6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TGATGGATGCTTCCAAACTG</w:t>
            </w:r>
          </w:p>
        </w:tc>
      </w:tr>
      <w:tr w:rsidR="00040E51" w:rsidTr="00956651">
        <w:tc>
          <w:tcPr>
            <w:tcW w:w="3074" w:type="dxa"/>
            <w:gridSpan w:val="2"/>
            <w:vMerge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AGCATTGGAAGTTGGGGTA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IL-1β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TGCTGATGTACCAGTTGGGG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CTCCATGAGCTTTGTACA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IL-10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sz w:val="22"/>
              </w:rPr>
              <w:t>TGGACAACATACTGCTGACAG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sz w:val="22"/>
              </w:rPr>
              <w:t>GGTAAAACTTGATCATTTCTGACA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CCL-2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GTGCTGACCCCAATAAGGAA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kern w:val="0"/>
                <w:sz w:val="22"/>
              </w:rPr>
              <w:t>TGAGGTGGTTGTGGAAAAGA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CCL-3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CGCTCTGGAACGAAGTCT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AATTTGCCGTCCATAGG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Mac-1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TGCCTCAGGGATCCGTAAAG</w:t>
            </w:r>
          </w:p>
        </w:tc>
      </w:tr>
      <w:tr w:rsidR="00040E51" w:rsidTr="00956651">
        <w:tc>
          <w:tcPr>
            <w:tcW w:w="3074" w:type="dxa"/>
            <w:gridSpan w:val="2"/>
            <w:vMerge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CTCTGCCTCAGGAATGACATC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ANGPT-1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TTTAGATTGGAAGGGCCACA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ATGCGCCCTTATGCTAAC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ANGPT-2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CCACTTCTGAGCTTCACATC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TAGGAGGAAACCTGTTCACC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Neutrophil elastase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CCTTGCTCCTGGTCTGTC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ACACCATGAAGGGCCAAG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Neuropilin-1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CATAGTGGGCTCGGACTGA</w:t>
            </w:r>
          </w:p>
        </w:tc>
      </w:tr>
      <w:tr w:rsidR="00040E51" w:rsidTr="00956651">
        <w:tc>
          <w:tcPr>
            <w:tcW w:w="3074" w:type="dxa"/>
            <w:gridSpan w:val="2"/>
            <w:vMerge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GGGTCCAGCTGTAGGCACT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TGF-β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GCAACAACGCAATCTATGAC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40E51" w:rsidRPr="007667FF" w:rsidRDefault="00040E51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CCTGTATTCCGTCTCCTT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PECAM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TCCCCACCCAAAGTAGCA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AGGCAGGAGGGATTTACA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PDGF- β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CCAACTTCCTGGTGTGG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CAATTTCGATCTTTCTCACCT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GFAP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sz w:val="22"/>
              </w:rPr>
              <w:t>GGTGGAGAGGGACAATCTCA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sz w:val="22"/>
              </w:rPr>
              <w:t>CCAGCTGCTCCTGGAGTTCT</w:t>
            </w:r>
          </w:p>
        </w:tc>
      </w:tr>
      <w:tr w:rsidR="00040E51" w:rsidTr="00956651">
        <w:tc>
          <w:tcPr>
            <w:tcW w:w="3074" w:type="dxa"/>
            <w:gridSpan w:val="2"/>
            <w:vMerge w:val="restart"/>
            <w:vAlign w:val="center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Iba-1 (Rat)</w:t>
            </w: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GACGCACCCTCTGATGT</w:t>
            </w:r>
          </w:p>
        </w:tc>
      </w:tr>
      <w:tr w:rsidR="00040E51" w:rsidTr="00956651">
        <w:tc>
          <w:tcPr>
            <w:tcW w:w="3074" w:type="dxa"/>
            <w:gridSpan w:val="2"/>
            <w:vMerge/>
            <w:vAlign w:val="center"/>
          </w:tcPr>
          <w:p w:rsidR="00040E51" w:rsidRPr="007667FF" w:rsidRDefault="00040E51" w:rsidP="009566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</w:tcPr>
          <w:p w:rsidR="00040E51" w:rsidRPr="007667FF" w:rsidRDefault="00040E51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40E51" w:rsidRPr="007667FF" w:rsidRDefault="00040E51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TCCAAGAATGGGGTGAGC</w:t>
            </w:r>
          </w:p>
        </w:tc>
      </w:tr>
      <w:tr w:rsidR="0002763E" w:rsidTr="00956651">
        <w:tc>
          <w:tcPr>
            <w:tcW w:w="3074" w:type="dxa"/>
            <w:gridSpan w:val="2"/>
            <w:vMerge w:val="restart"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GAPDH (Rat)</w:t>
            </w: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  <w:vAlign w:val="center"/>
          </w:tcPr>
          <w:p w:rsidR="0002763E" w:rsidRPr="007667FF" w:rsidRDefault="0002763E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CAACTCCCTCAAGATTGTCAGCAA</w:t>
            </w:r>
          </w:p>
        </w:tc>
      </w:tr>
      <w:tr w:rsidR="0002763E" w:rsidTr="00956651">
        <w:tc>
          <w:tcPr>
            <w:tcW w:w="3074" w:type="dxa"/>
            <w:gridSpan w:val="2"/>
            <w:vMerge/>
          </w:tcPr>
          <w:p w:rsidR="0002763E" w:rsidRPr="007667FF" w:rsidRDefault="0002763E" w:rsidP="0095665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  <w:vAlign w:val="center"/>
          </w:tcPr>
          <w:p w:rsidR="0002763E" w:rsidRPr="007667FF" w:rsidRDefault="0002763E" w:rsidP="00956651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667FF">
              <w:rPr>
                <w:rFonts w:ascii="Times New Roman" w:eastAsia="Malgun Gothic" w:hAnsi="Times New Roman" w:cs="Times New Roman"/>
                <w:color w:val="000000"/>
                <w:sz w:val="22"/>
              </w:rPr>
              <w:t>GGCATGGACTGTGGTCATGA</w:t>
            </w:r>
          </w:p>
        </w:tc>
      </w:tr>
      <w:tr w:rsidR="0002763E" w:rsidTr="00956651">
        <w:tc>
          <w:tcPr>
            <w:tcW w:w="3074" w:type="dxa"/>
            <w:gridSpan w:val="2"/>
            <w:vMerge w:val="restart"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ANGPT-1 (Human)</w:t>
            </w: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GAC AGA TGT TGA GAC CCA GGT A</w:t>
            </w:r>
          </w:p>
        </w:tc>
      </w:tr>
      <w:tr w:rsidR="0002763E" w:rsidTr="00956651">
        <w:tc>
          <w:tcPr>
            <w:tcW w:w="3074" w:type="dxa"/>
            <w:gridSpan w:val="2"/>
            <w:vMerge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TCT CTA GCT TGT AGG TGG ATA ATG AA</w:t>
            </w:r>
          </w:p>
        </w:tc>
      </w:tr>
      <w:tr w:rsidR="0002763E" w:rsidTr="00956651">
        <w:tc>
          <w:tcPr>
            <w:tcW w:w="3074" w:type="dxa"/>
            <w:gridSpan w:val="2"/>
            <w:vMerge w:val="restart"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ANGPT-2 (Human)</w:t>
            </w: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TGC AAA TGT TCA CAA ATG CTA A</w:t>
            </w:r>
          </w:p>
        </w:tc>
      </w:tr>
      <w:tr w:rsidR="0002763E" w:rsidTr="00956651">
        <w:tc>
          <w:tcPr>
            <w:tcW w:w="3074" w:type="dxa"/>
            <w:gridSpan w:val="2"/>
            <w:vMerge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AAG TTG GAA GGA CCA CAT GC</w:t>
            </w:r>
          </w:p>
        </w:tc>
      </w:tr>
      <w:tr w:rsidR="0002763E" w:rsidTr="00956651">
        <w:tc>
          <w:tcPr>
            <w:tcW w:w="3074" w:type="dxa"/>
            <w:gridSpan w:val="2"/>
            <w:vMerge w:val="restart"/>
            <w:vAlign w:val="center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667FF">
              <w:rPr>
                <w:rFonts w:ascii="Times New Roman" w:hAnsi="Times New Roman" w:cs="Times New Roman"/>
                <w:b/>
                <w:sz w:val="22"/>
              </w:rPr>
              <w:t>18 S (Human)</w:t>
            </w: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GTA ACC CGT TGA ACC CCA TT</w:t>
            </w:r>
          </w:p>
        </w:tc>
      </w:tr>
      <w:tr w:rsidR="0002763E" w:rsidTr="00956651">
        <w:tc>
          <w:tcPr>
            <w:tcW w:w="3074" w:type="dxa"/>
            <w:gridSpan w:val="2"/>
            <w:vMerge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87" w:type="dxa"/>
          </w:tcPr>
          <w:p w:rsidR="0002763E" w:rsidRPr="007667FF" w:rsidRDefault="0002763E" w:rsidP="009566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47" w:type="dxa"/>
          </w:tcPr>
          <w:p w:rsidR="0002763E" w:rsidRPr="007667FF" w:rsidRDefault="0002763E" w:rsidP="0095665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 xml:space="preserve">CCA TCC AAT CGG TAG </w:t>
            </w:r>
            <w:proofErr w:type="spellStart"/>
            <w:r w:rsidRPr="007667FF">
              <w:rPr>
                <w:rFonts w:ascii="Times New Roman" w:hAnsi="Times New Roman" w:cs="Times New Roman"/>
                <w:sz w:val="22"/>
              </w:rPr>
              <w:t>TAG</w:t>
            </w:r>
            <w:proofErr w:type="spellEnd"/>
            <w:r w:rsidRPr="007667FF">
              <w:rPr>
                <w:rFonts w:ascii="Times New Roman" w:hAnsi="Times New Roman" w:cs="Times New Roman"/>
                <w:sz w:val="22"/>
              </w:rPr>
              <w:t xml:space="preserve"> CG</w:t>
            </w:r>
          </w:p>
        </w:tc>
      </w:tr>
      <w:tr w:rsidR="0002763E" w:rsidTr="00956651">
        <w:tc>
          <w:tcPr>
            <w:tcW w:w="9108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02763E" w:rsidRPr="007667FF" w:rsidRDefault="0002763E" w:rsidP="009566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667FF">
              <w:rPr>
                <w:rFonts w:ascii="Times New Roman" w:hAnsi="Times New Roman" w:cs="Times New Roman"/>
                <w:sz w:val="22"/>
              </w:rPr>
              <w:t xml:space="preserve">ZO-1- Zona </w:t>
            </w:r>
            <w:proofErr w:type="spellStart"/>
            <w:r w:rsidRPr="007667FF">
              <w:rPr>
                <w:rFonts w:ascii="Times New Roman" w:hAnsi="Times New Roman" w:cs="Times New Roman"/>
                <w:sz w:val="22"/>
              </w:rPr>
              <w:t>occludens</w:t>
            </w:r>
            <w:proofErr w:type="spellEnd"/>
            <w:r w:rsidRPr="007667FF">
              <w:rPr>
                <w:rFonts w:ascii="Times New Roman" w:hAnsi="Times New Roman" w:cs="Times New Roman"/>
                <w:sz w:val="22"/>
              </w:rPr>
              <w:t xml:space="preserve">; </w:t>
            </w:r>
            <w:proofErr w:type="spellStart"/>
            <w:r w:rsidRPr="007667FF">
              <w:rPr>
                <w:rFonts w:ascii="Times New Roman" w:hAnsi="Times New Roman" w:cs="Times New Roman"/>
                <w:sz w:val="22"/>
              </w:rPr>
              <w:t>iNOS</w:t>
            </w:r>
            <w:proofErr w:type="spellEnd"/>
            <w:r w:rsidRPr="007667FF">
              <w:rPr>
                <w:rFonts w:ascii="Times New Roman" w:hAnsi="Times New Roman" w:cs="Times New Roman"/>
                <w:sz w:val="22"/>
              </w:rPr>
              <w:t>- Inducible Nitric Oxide; TNF-</w:t>
            </w:r>
            <w:r w:rsidRPr="007667FF">
              <w:rPr>
                <w:rFonts w:ascii="Times New Roman" w:hAnsi="Times New Roman" w:cs="Times New Roman"/>
                <w:sz w:val="22"/>
              </w:rPr>
              <w:sym w:font="Symbol" w:char="F061"/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 - Tumor necrosis factor-alpha;  IL-6-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>Interleukin 6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;  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>IL-1β</w:t>
            </w:r>
            <w:r w:rsidRPr="007667FF">
              <w:rPr>
                <w:rFonts w:ascii="Times New Roman" w:hAnsi="Times New Roman" w:cs="Times New Roman"/>
                <w:sz w:val="22"/>
              </w:rPr>
              <w:t>-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 xml:space="preserve"> Interleukin-1 beta;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 xml:space="preserve"> IL-10 </w:t>
            </w:r>
            <w:r w:rsidRPr="007667FF">
              <w:rPr>
                <w:rFonts w:ascii="Times New Roman" w:hAnsi="Times New Roman" w:cs="Times New Roman"/>
                <w:sz w:val="22"/>
              </w:rPr>
              <w:t>-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 xml:space="preserve"> Interleukin-10; CCL-2 -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 C-C motif chemokine </w:t>
            </w:r>
            <w:r w:rsidRPr="007667FF">
              <w:rPr>
                <w:rFonts w:ascii="Times New Roman" w:hAnsi="Times New Roman" w:cs="Times New Roman"/>
                <w:sz w:val="22"/>
              </w:rPr>
              <w:lastRenderedPageBreak/>
              <w:t>ligand-2;</w:t>
            </w:r>
            <w:r w:rsidRPr="007667FF">
              <w:rPr>
                <w:rFonts w:ascii="Times New Roman" w:hAnsi="Times New Roman" w:cs="Times New Roman"/>
                <w:bCs/>
                <w:sz w:val="22"/>
              </w:rPr>
              <w:t xml:space="preserve"> CCL-3 -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 C-C motif chemokine ligand-3;  Mac-1 - Macrophage-1 antigen; ANGPT-1 - Angiopoietin-1; ANGPT-2 -   Angiopoietin-2;   TGF-β -</w:t>
            </w:r>
            <w:r w:rsidRPr="007667FF">
              <w:rPr>
                <w:rFonts w:ascii="Times New Roman" w:hAnsi="Times New Roman" w:cs="Times New Roman"/>
                <w:bCs/>
                <w:sz w:val="22"/>
                <w:shd w:val="clear" w:color="auto" w:fill="FFFFFF"/>
              </w:rPr>
              <w:t xml:space="preserve"> Transforming growth factor beta</w:t>
            </w: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> 1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; PECAM- </w:t>
            </w: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Platelet endothelial cell adhesion molecule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; PDGF- β- </w:t>
            </w:r>
            <w:r w:rsidRPr="007667FF">
              <w:rPr>
                <w:rFonts w:ascii="Times New Roman" w:hAnsi="Times New Roman" w:cs="Times New Roman"/>
                <w:bCs/>
                <w:sz w:val="22"/>
                <w:shd w:val="clear" w:color="auto" w:fill="FFFFFF"/>
              </w:rPr>
              <w:t xml:space="preserve"> Platelet-derived growth factor subunit B</w:t>
            </w:r>
            <w:r w:rsidRPr="007667FF">
              <w:rPr>
                <w:rFonts w:ascii="Times New Roman" w:hAnsi="Times New Roman" w:cs="Times New Roman"/>
                <w:sz w:val="22"/>
              </w:rPr>
              <w:t>;  GFAP -</w:t>
            </w: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Glial fibrillary acidic protein</w:t>
            </w:r>
            <w:r w:rsidRPr="007667FF">
              <w:rPr>
                <w:rFonts w:ascii="Times New Roman" w:hAnsi="Times New Roman" w:cs="Times New Roman"/>
                <w:sz w:val="22"/>
              </w:rPr>
              <w:t xml:space="preserve">;  Iba-1 - </w:t>
            </w:r>
            <w:r w:rsidRPr="007667FF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ionized calcium-binding adapter molecule 1; </w:t>
            </w:r>
            <w:r w:rsidRPr="007667FF">
              <w:rPr>
                <w:rFonts w:ascii="Times New Roman" w:hAnsi="Times New Roman" w:cs="Times New Roman"/>
                <w:sz w:val="22"/>
              </w:rPr>
              <w:t>GAPDH - Glyceraldehyde 3-phosphate dehydrogenase.</w:t>
            </w:r>
          </w:p>
        </w:tc>
      </w:tr>
    </w:tbl>
    <w:p w:rsidR="007D1651" w:rsidRDefault="007D1651"/>
    <w:sectPr w:rsidR="007D1651" w:rsidSect="00B17936">
      <w:pgSz w:w="11907" w:h="16838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ED8" w:rsidRDefault="00901ED8" w:rsidP="006A5889">
      <w:r>
        <w:separator/>
      </w:r>
    </w:p>
  </w:endnote>
  <w:endnote w:type="continuationSeparator" w:id="0">
    <w:p w:rsidR="00901ED8" w:rsidRDefault="00901ED8" w:rsidP="006A5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ED8" w:rsidRDefault="00901ED8" w:rsidP="006A5889">
      <w:r>
        <w:separator/>
      </w:r>
    </w:p>
  </w:footnote>
  <w:footnote w:type="continuationSeparator" w:id="0">
    <w:p w:rsidR="00901ED8" w:rsidRDefault="00901ED8" w:rsidP="006A5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bA0NDMyMjG2MDExNjBW0lEKTi0uzszPAykwqwUAUZBwvywAAAA="/>
    <w:docVar w:name="Total_Editing_Time" w:val="22"/>
  </w:docVars>
  <w:rsids>
    <w:rsidRoot w:val="0089292C"/>
    <w:rsid w:val="0002763E"/>
    <w:rsid w:val="00040E51"/>
    <w:rsid w:val="000D0433"/>
    <w:rsid w:val="000E2109"/>
    <w:rsid w:val="001D4AE8"/>
    <w:rsid w:val="00227E4B"/>
    <w:rsid w:val="00315D2D"/>
    <w:rsid w:val="00346317"/>
    <w:rsid w:val="0037679B"/>
    <w:rsid w:val="004B2E02"/>
    <w:rsid w:val="00500DC7"/>
    <w:rsid w:val="0051210B"/>
    <w:rsid w:val="00557CD7"/>
    <w:rsid w:val="006A5889"/>
    <w:rsid w:val="006D0D0B"/>
    <w:rsid w:val="00711F4A"/>
    <w:rsid w:val="007667FF"/>
    <w:rsid w:val="007D1651"/>
    <w:rsid w:val="0089292C"/>
    <w:rsid w:val="00892A41"/>
    <w:rsid w:val="00901ED8"/>
    <w:rsid w:val="00956651"/>
    <w:rsid w:val="00963BF2"/>
    <w:rsid w:val="00A1471A"/>
    <w:rsid w:val="00AA6723"/>
    <w:rsid w:val="00B17936"/>
    <w:rsid w:val="00B256E3"/>
    <w:rsid w:val="00BA4448"/>
    <w:rsid w:val="00BB0CBC"/>
    <w:rsid w:val="00C96612"/>
    <w:rsid w:val="00CB0D7A"/>
    <w:rsid w:val="00CC7833"/>
    <w:rsid w:val="00CD43DA"/>
    <w:rsid w:val="00CD56D2"/>
    <w:rsid w:val="00D21891"/>
    <w:rsid w:val="00D612FB"/>
    <w:rsid w:val="00F929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2C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92C"/>
    <w:pPr>
      <w:spacing w:after="0" w:line="240" w:lineRule="auto"/>
    </w:pPr>
    <w:rPr>
      <w:kern w:val="2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93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93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8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889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6A58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5889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5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0</Words>
  <Characters>2175</Characters>
  <Application>Microsoft Office Word</Application>
  <DocSecurity>0</DocSecurity>
  <Lines>155</Lines>
  <Paragraphs>1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LAPINIG</cp:lastModifiedBy>
  <cp:revision>9</cp:revision>
  <cp:lastPrinted>2018-05-28T03:22:00Z</cp:lastPrinted>
  <dcterms:created xsi:type="dcterms:W3CDTF">2018-05-28T04:04:00Z</dcterms:created>
  <dcterms:modified xsi:type="dcterms:W3CDTF">2018-07-23T19:50:00Z</dcterms:modified>
</cp:coreProperties>
</file>